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118-snap-gene-1.28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YEACDKPPPNYYPPEVKLPSGDILQNLNGRNISDYLIKTRFEFEGKRFGGFEFGILNPLAGRNFDQWADSFQKISKATNMNESRVDAFTSTFAKEALVDMAYSSSTFDYIRVWFNNKGWASSVSYMNAVNNMVLRATIEEKSERMHELVDSSKYGIAAINHPMNYTSDQFSNHQLNGIVEALLNSVNILLVLSILPASYVLNYVLENNLKIKHLHFVYGVKITTYWITGYIFDTIIFCINLVFITVALIAIDASSLISDANFYGFATLIILYSFFFKKQSSALFALLNLNLMIGIIPFLTTLLVKYVNEDEKLYYVLETLFMIFPQFCLIHGLFQMFIENIKSITYEDLGFTSTASTFDWNYLGQNYLFLFFEAVIFFIANIMMEVRIFESWRLKILPDAFTKAQKETDDEVMDEDVYEEYQRVMNAYNELSKRYWRQKNSAVDKLSFGVRRGECFGLLGINGAGKTTTFKMLTGDINPTSGDAFINGYSIFNEMGRCRQSLGYCPQEDALHPLLTGREHLELYSRLRGVNKKSEIKIVNYFLKELDVIRGGQSVVLTSHSMEECEVLCSRLGIMVNGKFKCLGTAQHLKSRFGSGYSLTIRSGTTDGNLDSLKDFVLNAFPFSEIKEEHYNQLTYQIPLKTIKLSTIFHEMERAK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118-snap-gene-1.27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SEKEPLSHGFNVSRLSVLLNDEEEFIGSMNTWMKIKNISVKENVLQSLLDASIDVSNLSGSDILSIIGNPVSVLCKPSFDELMNVHGQINPFNITDWSLFIKTVQELQNNLLNQSSFKSVMGCFETDKFVGVSSEYELEKMGLNLIGNNNLWAGLVFQDFPPDQKDDTLPEFITYKIRMNSVTVDNTRQIQDRFPSLGPRKNPTVDLKYLTFGFAFLQDMTEHAIISIHSGRESSELPGISLQQMPYPCYVKNNVIDNIGELLRTMIFLSWIMPVSGLIKSIIYEKEARLKETMKAMGMGSAAYWMSFFLDRFSGGIIFIVTSFPLSLMKNVKVEFNTKMVACLLSNVAFGTGLDYINAYEKTGFGIQWANFMKTPFDSDNFSLGLSIGFLWLDAFIYLLLAWYIGNVFPGEFGIPKPFHFPFSISYWRGTKPALVETNSKENLDDSSQNKKDIEEEPKHLPCGISVQNLHKVYPKGLFPPSAGTIKVYGRDIQKETESVRRYLVGGSRVIILDEPTAGVDPFSRRSIWDILIRYKTGRTIILTTHFMDEADLLGDRIAIISEGKLITCGXSLFLRNRFGNGXYLTIXXYIPEDNHHEVFSSIEDEEEDKELNDCSLPNGMLIDDEGISDVSKVNGVIINPSSSNPRARTIALTKFIQKHIPDARLFEQLGSEILYLLPTEDYENSIKKF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725-augustus-gene-0.4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SMGPELFIKSFFCGFKNTCNESPPRDSSKMSAYNVTFVNRLLSDLEDSLYKSFNEERAAAFSKIINDISSIRELSNKAKKRFAQGLSMQGKQMNSI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2344-augustus-gene-0.12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YAIGKIIDIIYELGDRNNSDEEKKKASTRSRLNSLCTALVVVFGIGAICNFGRVYLIQLSGQRITARIRSRLFSSITKQETAFFDTNKTGELVNRLSSDSMLVSQALTSQISSGMRSSIMALAGGGMMLFMSPQLALVGLSVVPPVAGWAVWMGKKVKNISHEYQNTLADATHLAQERIANIRTVRAFGKEVQESMAYDEKMSLVLDKGVKEALIQAKFYGMTGXTGNLIILSVMFYGGFLVTQDVITVGNLTSFILYSGYVGIGLNGVSSFYAEIMKALGAATRIWEIMDRTTHMPLDTGLILPMPLNGHITFEKVGFSYPSRPDHSIFDGLNLNIESKQILAIVGSKSTLTSLLLRLYDPNMGRVCIDGTDIRELNTTWLRNQIGIVMQEPVLFSGTIKENILYGTEGKIEHEEIVSAAKESNAHDFIMNFPDRYDTLVGERGVLLSGGQKQRVAIAXAILKNPQXLILDE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174-augustus-gene-3.18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FRLCGSSMARMSSRVLLKPKKGPLALWSKNCFTPGVSGLARTGIKVVPKDKVGPKEIFSTMFHHIWPKNEPQVRKRVMFALGLLVTAKLLNVSVPYFFKKAVDVLNSEANDYFSLGTPAETVFAMASAILIGQTGALSKVIDRGSRGISFALNAMVFNIFPTIFELGLVSGVLGYNFGANYAFTALGAVGMYSVFTLGITSWRTQFRVNMNKAENEAGNKAIDSLINYETVKYFNNEAYECQQYDKSLLKYETASLKTTESLSLLNFGQNAIFSVALSAIMMMAAKDISNGALTVGDLIMVNGLLFQLSLPLNFLGSVYREIRQSLIDMQVMFQLMATPSKITSSKGATEINFINNMEDASITFDDVKFGYNIDKNIANGLSFSVESGKTIAIVGESGSGKSTLVRLLYRFYEPQLGSIKIGNYNINEVTLDSLRRQISIVPQDCVLFNDTIFHNIKYGNLNCSDEDVYKVAKLAEIDNAIRSWPQGYLTQVGERGLKLSGGEKQRVAIARAALKDSPIIIFDEATSSLDSITETMIMKALKRVTSGKTAIIIAHRLSTVVHADEIFVLSNGKVIERGTHEELLNTLTLPNGRSRRFVDLISHKDNILMDSARKDAFFTYLTIIRNKIGGAMEIKESEVLDIFTKILINSGFMLNDTLLNIGTSLSLEFSAIDHSCRPNAIYMFTGRQIVVKALCDIANFDDVRIAYIGNIEPRSIRQKMLSHQYFFDCDCEECTDDPLNLEKIKSHSPCCPQCKNLLDDDKCINCNKEVNLSRYFKIKEILKNEKEMNAKTCLYFVEVLKYFHPFDYVSYKFCDDLIARNDLIDNNKLQILYERNILTMRKYGCIYDIQMSEYLMNLIGILLSKQELKSVPNLLFEAKAIMEGIDESKSSCSKGSLESRLQSLKEDTSKFHESYWTTHNDAFIKERTQFIARLLTEKYPDQIEDKKTLSSKEMSLFYKSFLDKRKKLHWDYNLDWQKRNARILLLSMGVELKNIFNHFTPK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445-augustus-gene-0.18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LALFRAATQCCFRISRSSEGLKSFTRKTLPIILGGSTTLCLVGFNLRNVKAEAPSKREKEILPSRVVEAKSEKLSSTDPSNDHPFPWIKFLGYITPHFHYLICAVCSAIAVAYFNIKIPLLLGDIVNVVSSYISETVLSEMRHDNFLREMKEPTLSMIKFYAAQSICTIAYIYSLACLGERMAASLRKDLFNSIICQDIAFFDEHKTGEIVSRLSADVQEFKSSFKLVISQGLRSSAQASGCIVSMYMISPQMTSAMGVIVPTVILGGTYIGSYLRVLSKKAQAQVAKATAVGEECISNIRTVRGFAMEDAEMELYSREVDKTRDFNEALGLGIGVFQGASNFFLNSIVLGTITYGGYLMSDDNLNPGQLMSFLVSVQTIQRSITQVSLLFGHLVKGMASGSRIFEYIEKVPLIPISGGVKIPYHSFFGDVEFKNITFSYPTRPEQAVLKDFSLRIPPSKTVALVGTSGGGKTTIAALLERFYDINGGGSLEIDGINIRDLDPSWLRGSAIGYINQEPVLFATSVIENIRYGRPNATDNEVYEAAKAAHVDDFVRTFPDGYSTILGERGVTVSGGQKQRIAIARALLKNPPILILDEATSALDAESERIVQEALDKLSKGRTSLVIAHRLSTIKNADVIAVIDKGVMAEIGTHAALKRKGGIYSRLIEQQEFR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nap_masked-LSalAtl2s662-processed-gene-1.13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LGTLLQRSLSMDLNKLQEGIGEKIGLFIFFITIFISSLITAFIHGWELTLVILSAMPILMIAVGIIAKSQTALTVKESNAYSKAGSVAEEAFSSIKTVMSFQGQNTEIQRYKENLSEAQKTGILRGLLTGIGGGLMWFIIYSSYAIAFWYGVKLILDDRESCIASPTDCQIRYGPSNLLIVFFSVLMGAMNIGQASPYVEAFAIARGAASSVFQIIQSTPAIKSDYDHLQRQQDKAPPFTGRITFKNVHFEYPSRPTVKVLSGLSFEASPGKTLALVGPSGCGKSTVIQLIQRFYDPSFGVVSIDGEDITTLDPHWLRSHIGIVGQEPVLFEYSIKENITMGLQGEISEKMIDDTCKAANAYDFIQRLPKKYDTIVGEKGALLSGGQKQRIAIARALIRNPSILLLDEASSALDSQSEFIVQSALDKARKGRTTIIVAHRLSTIRSADAILVMKDGYRVDYGTHESLKSNKTGLYCSLVNAQDCQVDQDEGLPLFNPELNYEEEDEVYDLEQVENEMNSMTYGSISGGSSWNRRHHFVRPTLERRHSTGSGYSEDSLKIEDALDVAGSAIGIARVGSRKIRRTSTNFTDNEYLEAEEMKSVNSNVGFFTVLRENSKEWLYIFMGCIASVVMGASMPVYAHLFGEVLGVLSKSIEEARVNSITYSMYFLLVGIIVGFSMFMQIFMFSLSGELLTTKLRIKAFTAMLNQEVGWYDESVNSTGALCSRLSADASAVQGVINYLSFFIHLLYILIGNRKSFGHNNSSNTHNTHVYICCII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498-snap-gene-2.25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TLEVGKVDVRELNLESTVMGTSTFCSDPLWNSNLTWYTEDPYFTDCFISTVLVYVPSGILFLLTPYEIWTCFNLGENSSRISRTWLNFSRTILVGFLILLSLVEFIFELLREDNVLSNIVAPGIYFLTFLNVFILQILGRIKGRVSSGPLFVFWLLEVFAAGFSFRNWRNIHRVPNTDLVTLSTIVIQYPVVVILLFMGFWADGNNNYNKIGDNDLNPSSLRMASFTSKLTFSWFDPFIYKAWKKXVTDDDLYEINDEFKSCGVLPSWDREMEKEIRRKHLKNKPINILWPLVRSFKSTLLASSALQFFYSVFQFGAPQLVDLIINFVSDPKEPIWKGYLYLFAICSITFINTLIYSQSNYYSYITGLKIRTSLTSSIFNKAVNLKSSSKKQMSVGETTNLMAIDSQRLMDFCLYIDMIWSSPLKIIIAMYLLWQVLGPASLAGLAVMILLIPINIVVGKKVKKFTAIQMQNKDKRIKLMDDILNGIKVLKLYAWEPSFIDAVTNFRVQEIGALKKSALINAVTSFMWTSAPFLVALASFTTYVLIDEKNILTPSTAFVSLTLFNLLRLPLNLLPMMIMKAIQSKVSLDRINLFLNKEDLDLLAISHESQGSHAVKMCNVSLSWETDEGLNTLEDIDLDIEKGSLVAIVGQVGSGKSSLLSGILGEMEIVRGSINVDGQTIYAPQQPWLQNETLRNNILFGKRFNKKLYRRVIDACALSPDLDMLPAGDLTEIGERGINLSGGQKARVSLARCTXNNGDIYILDDPLSAVDVHVGRHLFENVISSQTGLLKNKTRIFVTHGAIFLPQTDKIIVMKNGVISESGTYRDLIEKENGEFAQFLINYLVDEKENILKNDQDLKTIIKDLESTVGGSEELEKRLEAAQSDKSTALTDLIQGTKYLDENTSDQCSSIASRKGEDDLDEVVSNDLNERLIEEEKIESGGIKLNIYLNYFKRTGLLASFFGILFYFSYQGFSLGANLWLSKWSTDRAAINSTSIRNHYLEIYAILGFFQSIFTMLGSVTIAIGTLNASMKIHGKLLENVLRAPLSFFDTNPLGRILNRFSKDIDVAXTTLPFNIRMMIAQSFNVLGTIVIICIALPWFFVIILPAVICYALIQKFYISCARQVKRIESISRSPIYSHFAETLTGIPTIRAFGMVHHFIDENVNKIDFNAKCYFPTVISSRWLAVRLETLGNILVIFVALFSITSRGTTDPGMVGLSLSYALSVTTILNMLITVSTDVETNMVSVERIKEYENIPQEAPYDLPNSDPPPNWPEHGVIKFDNYKTRYRKGLDLVLKGINCTIQKGEKIGIVGRTGAGKSSLTLALFRIIEPSEGSIYIDGENIRFLGLGKLRSRITIIPQDPILFSGSLRMNLDPFEAFADRDIWIALEYSHLKSFVWNLGDGLNFSVLEGGRNLSVGQRQLICLARAILRKTQILVLDEATAAIDLETDDLIQSTIRSEFKDSTVLTIAHRINTIMDSNRIMVLDAGTIAEFDDPQNLLANPDSMFYSLVNDSNGMGNKNFR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1014-snap-gene-0.6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IPFRLLPSCISALSQGIVSIKRIDSYLNREEVDSVKSNDFSKSPRPEDGYSIQVQDCNYSIDKLKLLKNINFSTRVGELTAVVGKVGSGKSCLLAALCGELNQRGKGSSLINKDLVYVTQNIWLKSATIRDNITFGQPYNSSQYQKVVSLCQLGQDFKDMYRGDLTYLASNGSTLSGGQRQRIGFARAIYQNAQVYLMDDPLSACDSNLKAQIFHNTIGPKGFLQKKTRLLITNQSSLIPLMDRIIVIQNGTVEEKDSAEEVKSFEIAKKSTKKQGSFHEPPKDNYLHPALDNYDIIERRKIPFSLYKYYVLNLGTVPFIIALVGYLISQCFDVCSKLWLSRWTNLSSTNINDTNYRHIYNEDTRNMYIVVYGILGWCQSLAYFLSVLLINSRSLKASSHFHDVILRKVFGAPLNFFWSTPKGTIINRFSKDMDEADMFLPNTLKNFAYQAVKILGTLIIALIAFPITAFFIVCPLGLIFIEVVKSYLMASRFLKRTSATKLAMVLKHFGDSAVHGGTTIRCYGVESDYIDEHMSLIDEHQSVSLMEIISEAXLFLRLQLIAGTFIGILATALVFFPSEGNSSSLSALSLTSSLTVLQDIFLFTRYAAFIEKAMVSIERIKECEDLIPQDPSSGLLPSIITNGSKRPKNHQSRYYIQFEDFSGKYSSLKNASIKNFTLNVRLGEKVGVVGRTGSGKSSLILALSGLLEVEKGKIFIDGVDMSSGTARNIRKKDITDAALFKGSIRYNLDPDDRFTDEYIWSVLDEAQMKEFFVQLPGGLDFSLKENGSNISLAGSNLIIMDEAXSAMTLESEERILNTYFSRFSSSTIFVIAHRIQPLLACDKILVLENGTIAEFGNPESLIKSQKSIFKSMLRRTNGS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1014-snap-gene-0.5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LLSSEILISGLYEVFHILFTLTNPIALKMLMDYIEKERGDYLRGIYSILFLTVTGFLSSLCETHTFYHLNLSGFIMKTALMRGNVISLVSVDCQWLVKAIRFIHLPWSCPLQIIIAIYLLYNILGVAIVPGISFLLSLLLQKFQKSHLKKKDIRLSRIMEALGHFKTIKLNCWEESIIDKIGILRSDEISVMKKFLSMQALQPLPHLVFTR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812-augustus-gene-0.6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CMSFRNLSHILITVFVSTLISFPNPVISENSILNSESLYRVFKIERELFKVLQERQKQLQDSLELIKEYTRDVESLYRNEGCWPLESCIESKIFEQIVGNPIYNYQVLRRLIVNWKNTEDSLKKIDIKQIMTDIKRLKKQNGGLPDGKDLQTAAKALNRIHKIYDINTTEFSNGNILGHQTSANLGLRDTLYLGRFAANTDYPGVALNWLNTAQSQANLHPNSSEEALKQVKLALRQVNRKLSKKPKSMGDKDPYILGAIPDKTEDPNLVISNTDRRNFEALCRGEKLISSFEESKLYCYYDNRGVFGLKLSPLKVEINHREPHLILTFHDLFTQSETHDLIESVRSDLTSAGVGTDKTISDMRISSHVWIPDGMLSIVDKISEKIENVIGLRSMAQLDPEAKKEEYEMLQVANYGLGGHYDCHHDSMFIYKEPQFIPKSVEETQSPYITGDRMSTFMIYLSDVQKGGNTAFPRLGVATSPRKGSAVFWHNIKRSGRSDMHMIHGACPVVMGSKWVANKWIREFIVKRFVEIHTQKMNESWICEEPLWNQVSDSWKTLDHPNVSSCFRIFFFRLIFPNLCFFYVWLPFEVHPIYSSRDKGIKRSLLGTLKDLFAFFCVSVAIYDVIHEAFFKPNFQILEILDPSLRILTYTLVLVLNFLYRVKGMRISGFLCRFFFVSLFSFGIDLYLMYEVMTQLKLEELMSSIIHVTLLLLNVLAHFWPEPPPRYSEYVRLVGVEGCHNPSPDTQCGYPSYIFFSWMSSLMWKGFKRPIKQKDLWDFIPSVNTALVNPHFLKHWNKIYTQTKFSNYPTSKSPSIFPALLRSYWPLLLKGAFAKLLHDLLLICSPMLLQYLILFSYSPDIPLGQGIALSVILFGNKILGTFFIARYFFYMVTVGMKLKTSITSLIYRKALRIHSTRDDTTSGEIVNLMSVDVQKIVDLMPLLNTIWSGPLQIIAAIYLLINTLGYSALAGVLVMFLLIPINGFIAVRMKNAQMKQMKKKDERVKKMNEILQGIKIIKLYAWESSFSKLISSIRFEEIKLLKLSSKYFGFMMLTISSTTFFISLFTFIVYVVSDPENHILDSEKIFVSISLFNILRFPLNMLTHVIGGIASASVSLKRINKFLASEELEEGILVRSNSHDHQAICIHPSSSFSWKGSSESLFKDISMDVNRGNLIAIIGPVGSGKSSLISALLGEMLFTSKGTNPVEIHGSVAYTPQNAWMQNVSVKDNILFGRKFNKNWYDEVLKACSLESDMEXFPSGDSTEIGEKGINLSGGQKQRISLARAVYSQSDIYFLDDPLAXVDSHVAKHLFEEVIGSNGLLRGKTRILVTHNLSFLHLVDEIYFLKDGEITEKGTYKELMEKNCDFSELISNHANNKITNQSDSEKVMEKINEEGTKQPIETNFKIYDEETLHTGQVGIRVYWYFLSKIGMLAGILAFSFFIISQILATGSSVWLSVWSDAKNNTDIYYHLGIYAGLGVSNIFISTAGTLILSLSLLDASRILHGTLFQCIIKTPMSFFDTTPLGRILNRFGQDIEVLDTKMSFCIFGSMTGTFAYIATVTIISINVPIFIIPTLAIFVVYFVILIVSLSSSRQLKRLSSVATSPIYSHFGETLSGINTVRAYSLEKAFYSEFERRLDEYQKRNFPVIMADRWLGIRINLIGNFIIFASALFSVLSRDTITPGQLGLNVSSSLAITSILSWVIRMYSDLENNIVAVERIKEYSNKESEAPWELEEDLKLNSSWPLKGEITIKNLSLKYRKDLDWVLRDINVHISPGDKIGIVGRTGSGKSTLALALFRLLEVNSGQITIDGVDIKKMGLHTLRSKLTIIPQDPTLFSGTLRLNLDPFGLFKDMELIESLKHAYLQDFLKEDGLDKVIAENGENISLGQRQLICLARALLRKNKVLIMDEATAAVDSETDKLIQKAIKDNFRDSTVLTIAHRLQTVLDYSKIIVIDSGCIIEYDSPKNLLSDSSSTFYKMCLNSGIN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1420-augustus-gene-0.12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QLNQDEEANSTTMYLNGFCSDRDPFWDPDYAWNTNDPNFTSCFRKTILVWIPCLFFWAFLPFHIYKLYHSKARKVPLKTLGRVKALSCFILILIAFVDLGYWGSKEFYPKDLINPIIRAITFLAVFILLFVERARGYRISPLLTSFFLIYFATNTIDLYGHIRWVMMSGTTXLADITFFLHFFCIIVSFLCHFFVEPRPLYEDTAVNDIKSNNPCPLITSSFPSQISFSWLDSLLWTGFKRNLSFDDLWDLVPSLSSRTVVPIFLQRLDSALRRVKTNENGITYAKGDDNVEVKTKHEKKPQLSILPALARTFGPSILSAAVIKIVSDSLNFVPPLILKRIIKFSTNQEELWKGILYAVILFASSTVGSLVLSKFFYKMYVVGMKIKTSLISTIYRKALRVPTSTKKNISTGEIVNLMSVDAQKIVDLMPYINTVWSAPFQITIAIYLLWQTLGPSVLAGVLVMILLIPFNGFIASRTKTLQTNQMKEKDERIKLLNEVVQGIKIVKLYAWEQSFLDIISNVRSKEVKILTHIGYLQAGNSFIWTCAPFLVSLVTFATFILSSPENVLDSEKAFVCLTLFNILRFPLSMLPMIIGSMVLAGVSIKRINKFMNSEEIDEEAVEKKTAYPDDKFAINLEKACLKWESDEDKNILSDVSLDIEVGSLVAVVGTVGSGKSSLLSAILGEMDKVSGLITVRGSIAYGAQQAWVLNTSLKNNILFNKSYDGDKYTRIVEACALKSDLDMLPGGDETEIGEKGINLSGGQKQRVSLARAVYSGSDIYLLDDPLSAVDSHVGKHIYDNVISSSSGILKDKTRVMVTHGVTYLPFTDKIIVMKDGRVSEIGTYKELLRQKGAFAEFIVQFLSEANENEVNENIKHDIEESFGKNELLEQITKAKQIVRERSVSLNSGDLVTSLVKNNPTNSASGSTTSLKENSGDESTDNDTKQTRPTTSQTQQYQDEKVETGSVKWNIYMHYVKNMSIILVVACSSCFVIYQALNTLSNVLLAWWSDAVMKIEVRTGLNDNRTLDEINQDIMDXQVYYLSIYGGYCLGQGIVVVMGFVFMYLACMEAAQRLHNQMLESILKSPMSFFDTTPQGRILNRLGKDLDVLDSVMPMVLRGWISCFLGVLSSLIVVMVTTPVFIIPASLIIICYFFIQRIYVATSRQLKRLESSSRSPIXSFFSETVSGAATIRAYGQSSTFISESESKVDDNQKANFPATVSNRWLAVRLEVVGNLIVFTAALLAVLGRDSLSPGLVGLSVSYALAVTASLNWLVRMASEVETNIVAVERIQEYTKAEKEAPWIIEDTKPDEDWPRKGEISFKNYSTRYREGLDYVLKNVSLDIEGGEKIGIVGRTGAGKSSFTLSMFRIIEPVTGNIIIDGVDITKLGLHQLRSRITIIPQDPVLFSGSLRRNLDPLDEYNETNIMEAISHSHLKPFIDSLKDGLEYHVSEGGENLSLGQRQLICLARALLRRTRVLILDEATAAVDLETDNLIQKTIRSEFKDSTVITIAHRLNTIMDYSKILVLKNGERVEYGTVAELLADKKSQFYSMCSDAGL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111-snap-gene-2.14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IEEKVNLKDNKRSNANILSKIFFIWVLPLLRDGQNKAFDIPDLPSALTEDKSRYLSDNLEREWKKELEKGLRYDNTSKKRYSPSLLRALIRTFGSSLGVYGAFSFIEECVFRLLQPLAISQIVLYFSNSNHGISPTQLYIWSAVLIMSGVLYVFSHHWYFFGVVQVGMRIRIACSALLYKKSLKLSKASIGKSSVGQMVNLLSNDVNRYDLCVLFIHYLWVAPLQFILVSIITWYMVGISSMCGGAILLVFIPLQTWIGKQFSRLRILIAGKTDKRIRVMNEIIEGMKVIKMYAWEYPFMEVVNETRRDEIQTIKKTYEYKAFNLGFFFTSSRVVLLLIFFLMIIGNEVISSKNIFLIFGLFNTVRLSLTLFFPNTISMTSEALVSTDRIQNFLLLEEIGDICSSMKHEPEVRPEVSLRIEMKNVSGKWTSNEKDDDLRNVSFQVHKRELTAIIGPVGSGKSTILQALLGEFPVSSGDISIYGKISYASQEPWIFSGTIRQNILLGASMNHKRYLKVLKVCSLEHDLESWPDRDHTFVGEKGVALSGGQKARINLARSVYSEADVYLLDDPLSAVDSHVGRHLYEECIKNYLSRKTVILVTHQIQYLGDASNIILLNTKGEIEDQGTLNKLLMSERDFTSFLVAQEEETDSIFDEDELALTPKKSLNIENYMRRRQSSVSSIGSRATIDTNAMEYNDIPNEGRRTQTTESKVKGSISVALYKKYFYAGGGKWIFFFVYGLNILSQLLFVSTDWWLKQWTNAADARTNNYANASSFEILPGFQIDLFNSIYYGIYFALVGALIICSQISIRKFLILCLKSSKNLHLEMFQKVIFTKPAFFDVNPVGRILNRFSKDIGSLDXLLPLALSDTSLIFLNAVGMFGLIISTEPKVLIPLGLIQRWVFPLLRDGQNKEFDTPDLQSPLSEDKSRYLSDSLEREWKKELEKGLIYDNTSKKRYSPSLLRALIRTFGSSLGVYGPFVFMENCVFRILQPIAISQIVLYFSNSNHGISPTQLYIWSAVLIMSGVLYVFSHHWHFFGMVQSLKLSKASIGKSSVGQMVNLLSNDVNRYDLCVLFLHYLWVAPLQFILVSMIAWYMVGISSMCGGAILLVFIPLQIWIGKQLSRLRILIAGKTDKRIRVMNEIIEGISLTLFFPNTISMTSEALVSTDRIQNFLLLEEIGDICSSMKHEPEVRPEESLRIEMKNVSGKWTSNEKDDDLRNVSFQVHKRELTAIIGPVGSGKSTILQALLGEFPVSSGDISIYGKISYASQEPWIFSGTIRQNILLGAPMNHKRYLKVLKVCSLDHDLESWPDRDHTFVGEKGVALSGGQKARINLARSVYSEGDVYLLDDPLSAVDSHVGRYLYEECIKKYLSRKTVILVTHQIQYLREANNIILLNTKGETEAQGTLNKLLMSERDFKPFLVAQEEETDSIFHKNELALTPRKSLNIENYMRRRQSSVSSIGSRATIDTNVMEYNDIPNEGRRTQTTESKVKGSISVALYKKYFYADGGKWMFFFVYGLNISSQLIFVMTDWWXKQWTNAADARKKFGDIRNQKHFFSSYANTSSFEILPGFQIDLFNSIYYGIYFALVGALIICSQISVRKFIFLCLKSSRNLHSEMFQKVIFTKPAFFDVNPVGRILNRFSKDIGALDDLLPIALSDTNLIFLNAVGMSGLIISTEPKILIPLLAILIILLALRKYYLNASRSVKRLEGITKSPVISQLSTTLNGISTIRASKLENNFASEFHYLQDIHTAAFFSFQSVTRFFGFWVDGIVSINVXATVVIFVFFNVKGGDIGISLSLSVLMARXIQWGLRQSAEVENYMTSVERVAEYGDLPSEKRLTSDKKIDPSWPNKGVIKFHNVKLKYDDQGGPYILKGLTFTINSFEKITLIKFH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111-augustus-gene-1.10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QWGLRQSAEVENFMTSVERVVEYGELPKEKGLESDIKLDPSWPDKGVVEFSNVSMRYSQHQPNVLKGLNFKTNSFEKIGIIGRTGAGKSSIISALFRLAEPEGEIFIDGLDICKVGLLDIRKKISIIPQDPILFNGSIRKNLDPFNEFTDVQIWNALEQAKLYDIVVDLGHGLDSVVLEFGSNFSVGQRQLFCLAXAILRRNKVLIMDEATANVDPFTDSLIQEAIRKEFKDCTEFGTPKDLLKDPNNLLSRMVAQSEPNTAHTLRHLASGIIDSIEESQLEENISVNVSSKCLYTNTNKCLEILFDDLIGFQWISNRNISRRLIQSPKQISSRIFYFCKAIIFIKWTIPFIRKGQKEDFDVHDLYKTLREDYSRELNDRLEKEWQKELSKVKTFSGNYHPSFAKAAIRTFRLQTLLSGXFVLFEECVLRIAQPFAIFKIIGYFSSGGTXMSEXELYFWSGILVGAGVIFVLFDQRYWYLSLKTGMQLRIAASAIIYRKALTLSKASLGRSSIGQMVNLLSNDVNRFDNSTVFLQYLWVAPIQFICVMLITSYFAGIEAVAGGALLIFFIFFQTYMGKMFSKLRLMTASKTDIRIQIMNEILDGIKVIKMYAWETPFVQLVTNARNRFVLLPVFLLMVLFGVEINAQKIFLIFGLFDAIKLPLTHFFPSAISASSEALVSMKRIEEFLLLNELRDVQSKINHVILPGRYEPLTVEVTKISGKWLDSSNEFTLKNISFSVEIGELCAIIGPVGCGKSTIIQSLLGEFPVSYGEINIKGRISYASQEAWIFSGSVRQNILMGKPLIDKRYREVIRVCALEHDVREWPDGDYTFVGEKGISLSGGQKSRINLARCVYASADIYILDDPLSAVDPHVGQQLFDTCIQKFLSDKTVILVTHQLQFLKNANNIILLNSDGEIEASGTYEKLMSQSGFVTYLEATSEEEDSDLLSDVLSDVKSDGEYMRSQKKKLKKGVRSRRSSTSLLVPVPYIGGSTERDTFPEEKGSQEWKMGSKETIIEGSVSLSLYHKYFVAGGGFFKFLCVYFLSLITHTLFVVSDWWLRLWTNAADARKLGPLPPTFYFSEYQDMTLQITADFQVDFFNFIYCSIYLSLIIILLFSAQLSVRQLFMSCMRSSQTLHDRMFEKVAFTNSRFFDLNPNGRILNRFSKDIGSXDELLPPALLSGSGIFILISMTNPLIVVGIVVLLLILLTIRKYYLNASRAVKRLEGITRSPVFSQLASSLDGLTTIRSMKIEEMLIEEFDYLQDIHTSSYYSFLVVNRFFAFCGDLMLSLFTASMVSMFLFYNRDATGGDVGLSLTLSLALCGMIQWGLRQSAEVENFMTSVERVAEYGDLPKEKGLKGDIKLDPSWPDKGVIEFSNVNLKYDGTTPYVLKGLTEPEGKIFIDGVNICRLSLQDVRKKISIIPQDPLLFKGTIRKNLDPFDEYGELAIWHALEQAKLSVAVSELEGGLETEVSEGGNNFSVGQRQLFCLARAILRKNKVLIMDEATANVDPMTDSLIQEAIRTEFKDCTVFTIAHRLYTVMDSDRILVMSDGEIKELGAPLDLLSDPSNIFYQMVNQLGPSAAERLKKIAQGLQS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ugustus_masked-LSalAtl2s128-processed-gene-18.4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ASSIVDSDIKREFCGRGSLHPWDSSINDFGICFQSLVLVVPTHAILGIISAYYSSYEHGSYYLRPQKAIIAIVSRIIISLGLAAHSALFLLLREKYTENPDGSSLLESFVKIICWTCHAAYNYNLLHRLSLSPRGPNRILFIWILCLIPDLIQARSNLLQPLTIPLIERNLLFYEALFQNIFLATYSLTLFFGPTESESMSYQGPGERDRLWTRAQSYGGFHEEYDYNYLGVAQEDTSIMDXXFFKWXSPLIDKGRMGKLNSSQDVFDLPHNIHTGIVYEDFEFHKSRVRSLQWFRKALSSKFLKEFLCIGMIKFVADVSGFFCPLLLNRLVKFMEDPKADLRWGYFYAFSLFVSTFLVAICNTQFNFKMNELGLKVRASVIQSLYKQTLSVSEANLNKYSRGEIINFMSIDVDRVVNFAPSFHAFWSLPFQMVVTLYLLHQQVGVSSFVGVGFAILMIPINKVIATKIGSLSGHMMSAKDDRVKIIAEIIEGIRVIKYYCWESFFTDKTNSHRNNEIYYLKWRKYLDAVCVYLWASTPVIISVSTFATYSALGNPLTAAKVFTSMALFAMLSGPFNAFPFVINGLIEANVSIKRLARFLSLPSINRIKYFTEYKDENTKASKEIETKIPDIQIMEASFGFTKDCFTLRNIDVSIKRQEFVGVLGPVGSGKTTFLNAILGELEKQSGKISVRDPLSGIAYVQQVPWIQNKSIRDNILFGEMYIHGKYTKVIKACCLDHDFKHLHRGDHTIAGEKGAALSGGQKARIALARAIYQDKDIYLIDDVFSSLDVNVGYKVYTEVMLNLLKRKTRILCTHNPQYINDANIVIKIKDGEFESVKQSTHLVPTSTSPDFSYDTSMFDFKDNSNVIDDSVEEEMQETGVVAYRIYKKYWQAIGTYLAPTILISIFLMQVASNTTDLWLSHWVSTDNFQNNTEDTDHYIYVYSGLAVFHTILTLIRAFLFAYGGIHAAKIIHDLLLGVLLRAKIYFFDSTPAGRILNRFSSDTYAIDDSLPFILNIFLSQIFGVFGRVLVCVYAVPWILIVLLPLGLFYYEIQCKYRPGSRDLKRISSVSLSPIYEHFNETVHGLKIIRASKASQRFLLENEELVECNQKARYAAFSASLWLEIRLQLIGSIVVFSIALISVINFESVDAGLVGLAVSYALGMTXRLAEVVVSFTETEKELVAVERAYDYIDRIYEESYSGVLNMPYNWPNQGVVEFKDIRLRYKDHLPYVLNKVNFKTKPKEKIGIVGRTGAGKSSLIAALFRLSSFSHGEIMVDGIRIRLLPLIDFRRQFAVIPQDPFIFSGTIRQNLDPYAQHSDQELWDSIKLSYLYNIIYSFGSSGLDTLIGDGGKSLSIGQKQLLCLARAIITSAKVVFIDEATASVDKETDRLIRNVLKTAFNDKTVITIAHRIETVLNSDRIFVMSNGQIIEEGKPEDLIKSPNSEFRKLIEQ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ugustus_masked-LSalAtl2s1361-processed-gene-0.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EEEPPIDESLTLCLSQIQRFYYYSILLKEETEKKYSNCVLEFTQISTNTLFCYIVTMIQVYLMISNSSKNSARSANGSGGICFGLEGINNGPIHARYVSHHFISAIYIFQFIVALFSAVEVVCFWSKTNIFMAXSFVDSFLFIVSIIASGAYFVSVEKRHLRYSIPLFLHYGANTLIQGFCLLENSDFRYIRTWCAFLLSTSYGLQFIFGFIGIIQRLYLRLVSNMDGPVYSKRPVIPQSHVYLYNEASSFSRLTFWWLNPILTQGYRAPLEIDDLHKLPKEERTKKYFQKLKTLLSRDKSSILWECITMNWSFVILGGLFRLFADILGYACALSINIIVNSIAAENENASLHLISNVTINPLKDTRYYDSFFVSELFFDPRVVSIVIFLAALGQGALSQTSNHLLTVSGIRAKNALHVLLYEKSLKLPVGSSNPMQIHRKINLKPLNDEGKGCMGGSCSLDEDYSNEGNIDIGFITNLASEDIINIRELIWNVHYIWALPLKILVLLFLLYDQLGISGVSGAILGTCVILPLQVLTGKLMSENNKLILCSQDNRLFKSTETLASMKTVKLATMEEWALKRIRCARTKELIFLRRDSFLWSFMAFLASISTTLVTTLTLGLFVLLEDHNFTAADLFTSMALLSQLTVCLSVVPVTVPIFIKGKVSTQRLAEFLNRAEVSIYKQNNKLNKHCTYFDDRKDDDEEEEEEEEESEIFIQRAKRLPETCFTVENGTFAWPKCETNVLQSINLEIKTGSLTIVIGPSGSGKTALISSLIEEMDRITGSVKWNVPDTVALLGQRPWLLNTTIKDNILLGRPFKEKRYKKVIAACDLQTDIDLLPHGDDTEIGERGVLLSGGQRQRLAIARCLYSKSYCTFMDAPFSSLDSKITSHVFEEGVLKILLKRRRTVFLTTERLDFLHRADHIVALKDGMIKAQGTIQDVTRLCPELLSTKLSKNRLSRISDDNKGLVEGKTAQERWKLLRNVTKLGIKVKNKNTPKKKSQLQLNKSDDNFPLEISPVNSLLIRRHRSHSGGTSSGSSGGSFLFGKSLSQLPSSASSCKLYRSHLRIDSRSQSNXTHDLLLPSDEYIDYSLTEEEPSFCRVKKLSKINNGNNLFARTLSWNTNSNELSVSTSSSMNRSVVRRAKTPPNRPSNHAGEFQRMRSFIVNTNKNINLTSNRNAGGRSSLHRDSMVLSNLMPMHSNSEPEGFITDTVAPLKRRSIVLEPPHNRVMRLTSNSSQISSISGFSDDFFDEEEDEEGLVYKSQGGQSHENREYGSIDIGVLTVYFKAGGIFLAGFFVILSFVLQSVKVYMDFLLRDWSMEEKNSDKLIAYFSFYGSLSVIVILISCVANLIGQLIGARARTKLHNDMIQNIMYCPLELFEAFPIGRIINRISHDIFIVDQKIPPCIQRLIMLSFVCIAALAXNSIQSPVFLIFALPMISIYWWLXHFYRRSSRELQRLDSITRAPVLSHFSDTLSGLITVRAFGEQTRFINELCEKVDTNTSAFLILQSGCRWLGVYLDAAGAIFVFLSILVNLFFPRKGREVTSSASIGLSVNYSLLVPIYLAWVVKFAANIENYMNAVERVLEYTHFPSEEEDFSEFQAVHASSMNSSRRSFLLRGRGKHDEIEEDVRVSGDFLQNDSEGLIIRFNSVCLAPSFEYRRLPGIQQGFSLEIPYRQKVGICGRSGSGKSTLLMGIVRLSRVLQGSITINGININAIPLSRLRKFVITIPQDAVLFSGTIRSNLDPENDFSDELIWSTLDKADCGKTVRNFPDGLDTCVTENGDNFSLGQRQELNIVKALLRRPRVVILDESTSALDPNREVALHNTLLEAFEDSTLISVAHRLSNIVEYERVLVMGEGRILEDGNPKELLKKPMGFFSALWRAAGEKP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ugustus_masked-LSalAtl2s197-processed-gene-0.4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LFLLSPLELLYNKNKCSSPKTLFDPFSIFKAAIPCILIVLSILEGIFIQDFDTLSDFLKIFLMITSFGFSLFLHVDGVIRRCSKTSTLQFFFYFLLLISSCLSIRRIESHPEDLGRDYLWLICLQTGCVLVATVLYSISETVLKQKSKKNKENPKKDASFFSLLFYEWITPLLWKGFKKPITEDDLWNLNKDLTCGETSRRLDQYYFKSGNKKIGIPLMKAFGFEFVIGSTIKFFSDILSMVLPQIMKLMINHADSEFEMKERSWKGYLYPSMLIIVSFLQSVLLAKYFEIVFLVSMRIRASLTSLVYRKCLKLSNSSRKNKSVGEIVNIMSVDVSRIADLMPFLTLLWSSPFQIVVSVIFMYNELGWAIIGGTGILLITIPVNAILSYFGKKFQMKQMKAKDNRTKILNEVLGGIRILKLYAWEPSYINKIEGIRGVEIGILKKAAWLTSFMGFIWSSTPFIVALASFATFVMVDDRNILTAEKAFVTQSYINKMKMPMAXFPFVIVXAISATVSLKRINQLLTSDELQKDAVERVPMKINQKIDQGDAIVIRDGNFKWSTEDSENTLSNINLRIKHGSLTAIVGTVGSGKSSLISAILGEMVKKSGKVRIKGQIAYVPQESWMQNTSLKNNILFGKPYDEEWYNQVLEYCCLTYDLSLLPAGDETEIGERGINLSGGQRQRISLARAIYSDADVYIFDNPLSALDSQVGKSVFNNVLNNNTGIIKDKTRLLVTHGISYLPHVHHIAVMLKGEIIHEGTYQELLEKKIIQTIEEEEEQEKDGVQENNINNYNNIPKTFDATVNNLEKAAIIQKEGLETGRVSWSVYKYYIQSIGFLGAFLIIFNQMLNQLFGFGSSIWLEAWTQEDYGNATIPKYRDLYLGVYGALGIGQAVTIFLLSLSVAMFTLKASKVIHNQTYDRIMRAPISFFDSTPQGRILNRFSKDISICDNILGSNIRQWLXCLFXFLGIVILIVSVLPLFLLFALPTSLVFILIQNIYVASSRQLKRLQSVTRSPIYSHFSESLNGLSSIRAYGAQSKFILESINKIDTNQRCNYPSIIANRWLAMRLETIGNLCIFGXAILTMTNPELVGPGKVGLVISYALILTQNLNWLXRQTSEIETNIVAVERLKEYAGLDIEKEWRLHKDTSYNWPSQGKVEFKNYSLRYKANSDLVLKKINFTIFGGERVGIVGRTGAGKSSLSVALFRIVEAANGQILIDGKDISTLGLHDLRESLTVIPQEPLLFSGTLRSNLDPENAFSDHDIWNTLGSVHLKEYIRDLKDGLNHSISEGGLNLSSGQRQLMCLARALLRSCKILILDEATAAVDWETDEKIQETIRCYFPSCTILTIAHRLKTIIDYDKILVLDKGTVIEFGSPNELYMNSDSVFHSMINAAGITLTASPKNEIEST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ugustus_masked-LSalAtl2s3118-processed-gene-0.0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NKLSSVLTGNYRINWKLFVRIGKLHAIISRNLINIFVTICLLGVCILEQYVGYKTGLVAGAFXEVLLNKDTEGFKTTAIHSFGVILGIAVVKTVRMYVAKILSVFWRRTLTTNLHNLYFDADSYYKVNVLIKELGLDNPDQRMTSDVDTFCLVYGEMIARLIISPFTIGFYTWDAYTRSGWIGPVGVFIYFILGCFVNLFLMSPVSQRVFFMEKNEGDFRFKHMFLREKAEEIAFSNSAIIESIKTNKLLKSLIKSQLSVYTWEILLDLWINIFDYVGAIISYLIIAVPVFTGFYDSLDQAKLGNQISQNSFVCMTLIYNLSQLVDLASKFANMAGVTHRMIELVEILEKHNSNPCFFKDNAICTNDKDPHMFETMINLENIILKIPSPTTPRVLIDNLNLNIKTGDRILITGASSSGKTSLLRLIRGLWPTVEGSISFFTDSIEFLSQRPLMTDGSLLQNMIYPSEXPISPDLTWFKDQLTRFNLDHLYKQYDLFQYQNRWEDILSPGEMQRICFIRVFYHRPQVVLLDESTASLPTNIEAMLYEYLIITCPKITILSVGHRDSLRKYHMKELQLQCNGEWELKQ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324-augustus-gene-1.87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IKDNDGSKSYGFNLQFLHRFWHLQSLIFTDRINIGLAIIILLICSLEQLVMYKIGMIPGQFIRALVSEDESKFVRAIVLSLIIVCFMTLVLSARILTSELLSVSWRRSLTRCLHSLYFFNTGFYTLKLDNPDQRIASDAECLVSIYGQILSEILLSPFVISYYIYDSYRGRGSGPYGPLIIFGFFLFGTFINKTLLTPVVNSGVEVRSKEGDFRFKHAEIRSQSESLAFLGQMGSFAEASRVDHLLEILCEAQRKLVLATYRLNLATNFFDYGASIISYLIVGIPVYNGFYKGLNVEELSGIISETAFVNIMLISKFSRLVDLAGKVSRLASVTHRVAEFVEKLSQEKIKDLKDFDNHAESSPLLMNDSDDSSVSDETVLTLSNLSIGLPDISRKTLVSNLNLELKIGDNLLITGSSSCGKTSLLRVLRGLWNEKSGSYKFGRKTVIFISQKPFFTNGSLRRQVTYPLEVVSSVSHDQFDIWIKMKLIKFGLGDLIDRVNGNLDAEPDKSWSEILSPGETQRMAIIRSLFHSPEILILDEATSALSLDMEELCYREVSYNNLITLISVGHRDSLKKFHSKHLQILSEGQYSLHE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1021-augustus-gene-0.34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PKTNQRKKKDSSVNSELTRIAIVNADRCKPKRCRQECKKSCPVVRMGKLCIEVSPNSKIATISEELCIGCGICVKKCPFEAVVIINLPSNLETETTHRYSANSFKLHRLPVPRPGVVLGLVGTNGIGKSTALKILAGKQKPNLGLFNEPPDWSDILHYFRGSELQNYFTKILEDNLKAVIKPQYVDQIPKAVKGSVQSLLDKKDEMNNQNSVANLLDLSPQVRQRKVDELSGGELQRFACAMVCIQKADIFMFDEPSSYLDVKQRINASQAIRNLMHPSKYIIVVEHDLAVLDYLSDFICCLYGVPGAYGVVTLPSGVREGINIFLDGFIPTENLRFRQENLIFKVSENATEEEVKRMSSYNYPTMSKTMGTFKLSVQAGNFSDSEILVMLGENGTGKTTFIRMMAGKLEPDTGSGEIPQLNISYKPQKISPKSQGTVRTLLHEKIRDAYIHPQFVADVMRPMKIDDIIDQEVQNLSGGELQRVALTLCLGKPADVYLIDEPSAYLDSEQRLVAAKVIKRFILHAKKTGFVVEHDFIMATYLADRXIVFEGLPSIDTRANCPQSLLTGMNKFLSQLAITFRRDPNNYRPRINKMNSQNDSMQKAAGNFFFL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1166-snap-gene-0.62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PKKNKKGGKKGADEDWGDSDKALEEKMKKLMALNDEEKPEEIGASTKGDALKGKPGKKPTKMEGEEELSDAXAAPLEDKSSKKKSKKKDKKFDISKAMAEAEEAENGGTVSGEKDVTPNLESVPPEEEEDEEGNDMKGKVGMSHKEKKELKKKKKMQEEIDRISKKGGEGHSELNENFTVAQALKTDIVIEKFSIAAKGKDLFRDAKLQITHGRRYGLVGPNGHGKTTLLRHIGTRSLQIPPNIDVLICEQEVVANEMSALETVLQSDEKRTALLKECKDLEKKQENGVDVTERLNEVYDELRAIGADQAEPKARRLLAGLGFDKEMQERSTNKFSGGWRMRVSLARALYIEPTLLMLDEPTNHLDLNAVIWLDNYLQNWKKTLLVVSHDQSFLDNICTDIIHLENCQLWYYKGNYSMFKKMVVQKRRERIKEFEKQEKRLKELKASGQSKKKAEAKQKEALTRKQLKNQSKLTKEDDSGPTELLEKPREYLVKFRFPETSHLQPPFLGLYNVSFKYESQNPLFKSVDFGIDMESRIAIVGPNGVGKSTFLKLLMGDLEPTKGEMRKNARLKIGRFDQHSGEHLTADEXPTEYIMRLFNLPVEKARKQLGSFGLQSHAHTIKMKDLSGGQKSRVALAELTLSAPDVVILDEPTNNLDIESIDALGDAIREYKGGVIIVTHDERLIRDTECQLWVVEEQTINEIEGDFDDYRKEVLDSLGEEVNNPSLIANQAVVQ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530-snap-gene-0.3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LHTRLAFVGPNGGSNASLLKLIHCGLIPSKGILRRDNQPLITRDGYDCTGVRGENADLSYQSSXILLLDEPTNHLDIETIDSCADVVNKFEGGLVLVSHDLRLIYQIAEETWVCEKNNRRDE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917-augustus-gene-1.21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SDYQKKKLAKKKEAAKIKGGKKATNDENSVSKDTNDGTSSYMKDMLSNGTKKEMTNEEELCYRLENEAKLAAEARACTGVLGIHPMSRDIKIDNFSVTFHGAELLTDTKLELSCGQRYGLIGDNGSGKSSLLAVLGNREVPLQDHIDIYYLSREMPASEKSAIQAVMEADQERIKLEHLAEKLAHLDDEEVHEYLMEVYERLEEIGSDTAEAKASALLKGLGFDKEMQAKACKDYSGGWRMRIALARALFIKPHLLLLDEPTNHLDLEACVWLEEELRKYNRILVLISHSQDFMNGNYIARFGHGSAKLARQAQSKEKTLAKMVASGLTEKVATERNFSFYFFSCGKIPPPVIMVQNVSFRYNDSSPWIYRNLEFGMDLDTRLALVGPNGAGKSTLLKLIYGDLIPSEGMIRRNNHLKIGRYHQHLHELLEMDSTPLEYMMKQFPAVKERDEMRKIIGRYGITGKMQTSPIKQLSDGQRCRVCFAWLAWQSPHMLLLDEPTNHLDMETIDALGEAINNFEGGLVLVSHDFRLINQVAEEIWVCEHQKVTKWDSDILKYKEHLKNKVLKELSKDR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1-augustus-gene-35.19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EGEGGCGFLSAELRRLCLRRGACSLDSQSEVLEYCEGVLWRCGEDLESGSEVYDALGELLEELLPGEAEAEIRALCDELYGLLGLRTGKSRPGEGVLCLESGGSGXSEXCSPICLGESLEGAEVLDSLQGGRGSIWMEEKRGLGRVDKEKLEKAEKALLKKQGKDSSLKSHSSSQLILQATASQVLPKTRTDFNLSKDIRLEGVDVAFGDKILIQNTNLSLIHGRRYGLVGRNGLGKSTFLRMLSSSQLRIPTHISILHVEQEVVGDDTSALQSVLESDTKRQSLIQEAQHLSKEALNSYRLSEIYTEMEAIEADKAPSRASIILSGLAWQSTLLVVSHNRNFLDNVTTDIIHLQSKRLDTYKGNYTVFINQMTEKLKAQRREYEAQQDYRKHVQEFIDKFRFNAKRASLVQSRIKQPFLMPVVKEAEIIIRFPDVQKLXPPILCLNDVKFSYDGKNDIFDHVDISATMESRICIVGKNGSGKSTLLKLIMEEISVTDGRRIVHRNLKFGYFSQHHVDQLNMNLCPLQIMEKKFRGKKMEECRQMLGHFGISGDLALQKTSSLSGGQKSRVAFAVLCGEEPNFLILDEPTNHLDLETIDALGHGLMKYNGGLILVCHDERLIRMVCQELWVCSKGKISRLEGGFDEYRRILELELE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467-augustus-gene-3.18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SSDIKMESESGWRSKAMITNEYVLELTNVFHSGQVETGTCMQKMIGTVRTGVILKDVSMELHGGELSAVLGSKGSGKHALLEVISRRAQGPTRGQILLNGVPMSMRLFQESCGXVTQKXDLLPGXTVKETLEYSANLTVGSKVGSFVKHSRVKQVMADLALTNLANRNSESLSQSEYRRLVIGXQLVRDPVVLLLDEPTWDLDPLNTYFIVSILANHAKKYNRIVLLTMEKPRSDIFPFLDRVTYLCLGDVVYTGATRMMLDYFRSIGFPCPELENPLMYYLCLSTVDRRSRDRFIESNNQIASLVEKFKMEGGPYRKYGGPPPDAESVLDAASHQKVPLTAYGRPNSITIFYYLLMRSWCRISPFNIHGMQQFFIKILMMPTFFFLLWIFYYNSSSKGMENQYQRNFVTRNGLVFNSLAGAYFMSILATVTSFATDRTRYYQEVREGIYGGPLFLLSNLVQSLPLSALTTFMSTFIIFRGLKNELICYPDGDSNICKSYSSFDSDLDDLNYHLEYSYYPDLITHWLXLWACYLLAEQQTVSILMVVKSSYTATYGNGTLFLTEKYGYKHDRLETIMDRWFNIGVSILFPAILFLLNNVLYLIPLPAFVKAKFR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ker-LSalAtl2s467-augustus-gene-3.17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WEMKAMDGRRYNKTGSSMMSEVQTGGGGGGGHXLPHGXASTSEDLHAWSIFRQNLNSDFTDSALGSSEKSPMPYGNFHLRESTMHSILSNPKYGPKSELGANMYTYLKFGLPRVLPPLHKRENSSGYDSTDEETHHHTSKNRSNGVLRSARSEDFLNYGREEIQFATNYKRNRDRHPQSAINHRRLGTSSNSTTDRRXKSASEANLLSPTSYYYHQDDLSGTKTGRLRSLARSRASSTNRISSEKDLRDGGAFVNRGMEMDEDDDEEEEIDTELDKDSVMANNNKLGGNKAASTLSILSKSKINGVSYRNEAPMVNDKYFPKDRIYGSNGNFLGGGLHGADIIREGTKYPHLQIRGLNFEIRRYGHFIRLLDDISLDVKGGELXSIMATKEDEGTALCDIIANSFNHWNTRLDTDIILNGISVNTKRLEDRVSYVKRNINFSPDMSVRQTMLFHSFLREPGTHTRNNDTKGRINALIEDLGLVQVKHTRVKDLTVSERQRLNVAAHLLMDTDIVVLDQPTRGMDIFDTFFLVEYLRQWAGRGRIVIITLHPPTYEILTMISKILLISTGRSMYYGKRREMLPYFALIEYPCPAFKNPSDYYLDLVTLDDLSSEAMLESSQRIDQLASTFKRRMEPLPDPGPPGVLPSKIKRANFLDQIFGLWIRALIYMYPFNVIEWVKMVLLSGGISILVGVIFLGIRWQYWDREWQENPTFDQDNINDRLGFHHVMMSVGIWPMMMAMITNEWANKMPISRDVDDKLYSKMAYIFIKTLYSIPGIVGIFLAYIIPGYLLAGIHYQNVNDLDVFYYYIGYMMLYLLSIRMMIMCFVHLSSSRHWASAMGGTILVILSLVNGYVIHVKDLGDWTSWIKYVSPQYWMNHPIQRGEFSPISIFHCKDNPVITENSIIKQVPCGLSSGNKTLDYFQFGDKFQNIVRAPWYIFMPIFLTLFFYAFWQILCYVFYLGRTQKARQSRSRKSK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nap_masked-LSalAtl2s1226-processed-gene-0.1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GPVNPICEDDDSSFKNMENEPRIVVALRDACKYYGKNAMENRVLNNLNLTITEGSIYGLLGASGCGKTTVLSCIVGRKKLNKGQVTVFGGSPGDKGIGIPGNRIGYMPQEIALYKEFTVRETLKYFGRLYEMETDQIDQRIDFILKFLQITRDRDMVGKLSGGQKRRVSFAAALLHDPELYILDEPTVGVDPRLRKSIWNHLTDLALNRKKTILITTHYIEEARQATSIGLMRNGKLLAESSPEKLLQIYGEPSLEDVFLTLCVSQDELNSIESFNYSTSFSNSLKKVVEGIFGIFRKKPPESIMISSTKISNANEDGHTSKGVYPVSYNKSSESIDSYSSTKPTNIDPKLLSNFSKNKFGNHRILSPKKLKALIMKNFIQMWRNIPNLLFIFLLPAIEVLLFCIAIGNDPTNLNFGIVNNEFPYASNASNYSCSTLQGCEFENLSCRFLSNLTNRKDLNFKYFEDEQLAKTEVLNGEIWGYMTISSNFSEAFLDRLWNTLNVDSESLLQSSLRVYLDMTNQQVSFSIKRIIFDSYKDFIGGLMTDCELPSELAXSPVRYEDPIYGVENPSFTSFMAPGIIVIIIYFLAMALTGDAFLLERRDGLLDRSWVAGVSALEYILAVILTQFIVMIIQTIITLIFILIVFQITCNGPLLWLIVLTLLQGTAGMTFG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ugustus_masked-LSalAtl2s1118-processed-gene-0.6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DFEGSEMDQLQIMKNDNEHDPRAAISVKGAYKSFGWGKKKVNVLVNLSIRITKGHIYGLLGPSGSGKTTLLQCVIGKQSLDSGSILVFGEYPGTKDLGVPGKRVGYMPQDLAMYMELTIMETLEFYGRIFNMPKAKIKKRAKFLVELLELPKKKILIQKLSGGHQRRASLAVALLHEPDLLILDEPTVGVDPVLRRNIWGHLVDICNNPIRKTTIVVTTHYVDEARQANMVGMMRFGRILAQNCPSRLLKIYNKPTLEAVFFNLCVRDESEXIYLL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ugustus_masked-LSalAtl2s100-processed-gene-0.5-mRNA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KDFDPLYSEKNPLALLKAKLAIWIRNAYKHFGTKSNTSLFTGLNMSVPKGVIYGLLGPSGCGKTTLLRVITGREKLNSGEFKIFGEDPGTVGLEVPGRRIGYMPQDLALYMELTILETLFFYGRLNKMQTSKIRSRAETLIEILELPHSGRLVQNMSGGQRRRISLAVALLHEPELLVLDEPTVGVDPVLRQYIWDHLLTIVNNSSKKRTIIITTHYVEEARQAHIVGMLRYGKILDEDAPTKLLEKFKALTLEEVFYELCQQEQRVICEGSEDEEESFLMSRNQRNSSLSSDSKFRRRDAFSISIEAPKKHFFPQMSSFFAIHRWKALVIKNFLRMFRKIGFLIFQLIFPAIQASAFCIAIGKDIKGMTVAVVNEEATYQECQNNYAGCILSFQSSKYVTMSKTSDLQDNLSCRLLYYIERGELDIKYYDDFETARNKVLNGDHWGVIHFEKGFSKKLAEEMHFIVSEPYAKDKEINTRMHIYLDMTNQQISLSIKQSLHSSADEFLKESLRACNKSEELGNSLLYFGNTIYGSNKPSYTEFMAPGIILSIAFFMAVGLTSQSFVTERREGLLERSFATGVTTLEVMLAHMVAQFIIMILQVTFVLLFMILVFKIPANGSIVXMISXVILQGLCGXSFGLLISSFCSTEHDAIQLALGSFYPLLLLSGIIWPLEGMSKNLRYFSYTLPQTLACKAMRGILSRGWNLEWSIVYLGFIVTIAWIFIFQILSLLLFRI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gt;maker-LSalAtl2s100-augustus-gene-0.13-mRNA-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RYGRLLAESPPANLMKLYNKPTLELVFFNLCRKESSDDSLFAEHSTPRTPKHNPDVISLKQIQTSSEAVAPSFSEQKSCLPRMDSIFALHRLISLVIKNFIRMWRNIGFLIFQFILPTLQVSLFCLAIGGDLKGMSLAVANEDIGSKTCTGFAEGCSISENPLDYLSFSDPVIHPAFNLSCRYLSFMDKDAVDLVYYDDYASAKQAVELGKHWGMLHFTPRFSKAFPDRVIKLISMEVPSNQTLFDSQVHAHLDMTNQQVGHTLKMIMTLSFQSFVEDILQSCNKSQKILGFPLHFHEPIYGAMEPKFTEFMAPGVILSITYFMAVGLTAQSFILERKEGLLERSWVAGTATEVMLAHIIAQFAVMVVQVGFVLLFMIYVFSIPSQGPLFLIILLTILQGICGMSFGLVISSMCNTEQDAIQVALGSFYPILLLSGIIWPLEGMPRELKXVSYALPQTLACEAMRGVLSRGWNLEWTQVSQGFLVTIAWICVFQIVSAIILRIR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334" w:right="133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13:16:00Z</dcterms:created>
  <dc:creator>Armin Sturm</dc:creator>
  <dc:description/>
  <dc:language>en-US</dc:language>
  <cp:lastModifiedBy>Armin Sturm</cp:lastModifiedBy>
  <dcterms:modified xsi:type="dcterms:W3CDTF">2015-06-05T13:16:00Z</dcterms:modified>
  <cp:revision>2</cp:revision>
  <dc:subject/>
  <dc:title/>
</cp:coreProperties>
</file>